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9291F" w14:textId="435B445D" w:rsidR="00E8783E" w:rsidRDefault="00E8783E">
      <w:r>
        <w:rPr>
          <w:rFonts w:hint="eastAsia"/>
        </w:rPr>
        <w:t>The</w:t>
      </w:r>
      <w:r w:rsidRPr="00E8783E">
        <w:t xml:space="preserve"> shareable link </w:t>
      </w:r>
      <w:r>
        <w:rPr>
          <w:rFonts w:hint="eastAsia"/>
        </w:rPr>
        <w:t>of</w:t>
      </w:r>
      <w:r>
        <w:t xml:space="preserve"> </w:t>
      </w:r>
      <w:r w:rsidRPr="00E8783E">
        <w:t>the original files for microscopy images</w:t>
      </w:r>
      <w:r>
        <w:rPr>
          <w:rFonts w:hint="eastAsia"/>
        </w:rPr>
        <w:t>：</w:t>
      </w:r>
    </w:p>
    <w:p w14:paraId="27B96129" w14:textId="47EFEEDE" w:rsidR="00E8783E" w:rsidRDefault="00E8783E">
      <w:r w:rsidRPr="00E8783E">
        <w:t>https://www.jianguoyun.com/p/DeXICnAQ1Ka8CxjCpfoEIAA</w:t>
      </w:r>
    </w:p>
    <w:p w14:paraId="2B3C1363" w14:textId="5AAB89B2" w:rsidR="006B1C77" w:rsidRDefault="006B1C77"/>
    <w:sectPr w:rsidR="006B1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669"/>
    <w:rsid w:val="006B1C77"/>
    <w:rsid w:val="00C00669"/>
    <w:rsid w:val="00E8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7CD7A"/>
  <w15:chartTrackingRefBased/>
  <w15:docId w15:val="{1BC0449A-8A13-4C62-8BAB-B855B3086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Lin</dc:creator>
  <cp:keywords/>
  <dc:description/>
  <cp:lastModifiedBy>Chai Lin</cp:lastModifiedBy>
  <cp:revision>2</cp:revision>
  <dcterms:created xsi:type="dcterms:W3CDTF">2023-03-14T09:15:00Z</dcterms:created>
  <dcterms:modified xsi:type="dcterms:W3CDTF">2023-03-14T09:19:00Z</dcterms:modified>
</cp:coreProperties>
</file>